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C22D17" w14:textId="77777777" w:rsidR="005E2479" w:rsidRPr="00194D50" w:rsidRDefault="005E2479" w:rsidP="005E2479">
      <w:r w:rsidRPr="00194D50">
        <w:rPr>
          <w:rFonts w:ascii="Arial" w:hAnsi="Arial" w:cs="Arial"/>
          <w:b/>
          <w:bCs/>
          <w:kern w:val="32"/>
          <w:sz w:val="32"/>
          <w:szCs w:val="32"/>
        </w:rPr>
        <w:t>adLIMS: a customized open source software that allows bridging clinical and basic molecular research studies</w:t>
      </w:r>
    </w:p>
    <w:p w14:paraId="3748AA4A" w14:textId="77777777" w:rsidR="005E2479" w:rsidRPr="00B420EE" w:rsidRDefault="005E2479" w:rsidP="005E2479">
      <w:pPr>
        <w:rPr>
          <w:vertAlign w:val="superscript"/>
          <w:lang w:val="it-IT"/>
        </w:rPr>
      </w:pPr>
      <w:r w:rsidRPr="00B420EE">
        <w:rPr>
          <w:lang w:val="it-IT"/>
        </w:rPr>
        <w:t>Andrea Calabria</w:t>
      </w:r>
      <w:r w:rsidRPr="00B420EE">
        <w:rPr>
          <w:vertAlign w:val="superscript"/>
          <w:lang w:val="it-IT"/>
        </w:rPr>
        <w:t>1</w:t>
      </w:r>
      <w:r w:rsidRPr="00B420EE">
        <w:rPr>
          <w:lang w:val="it-IT"/>
        </w:rPr>
        <w:t>, Giulio Spinozzi</w:t>
      </w:r>
      <w:r w:rsidRPr="00B420EE">
        <w:rPr>
          <w:vertAlign w:val="superscript"/>
          <w:lang w:val="it-IT"/>
        </w:rPr>
        <w:t xml:space="preserve"> 1,2</w:t>
      </w:r>
      <w:r w:rsidRPr="00B420EE">
        <w:rPr>
          <w:lang w:val="it-IT"/>
        </w:rPr>
        <w:t>, Fabrizio Benedicenti</w:t>
      </w:r>
      <w:r w:rsidRPr="00B420EE">
        <w:rPr>
          <w:vertAlign w:val="superscript"/>
          <w:lang w:val="it-IT"/>
        </w:rPr>
        <w:t>1</w:t>
      </w:r>
      <w:r w:rsidRPr="00B420EE">
        <w:rPr>
          <w:lang w:val="it-IT"/>
        </w:rPr>
        <w:t>, Erika Tenderini</w:t>
      </w:r>
      <w:r w:rsidRPr="00B420EE">
        <w:rPr>
          <w:vertAlign w:val="superscript"/>
          <w:lang w:val="it-IT"/>
        </w:rPr>
        <w:t>1</w:t>
      </w:r>
      <w:r w:rsidRPr="00B420EE">
        <w:rPr>
          <w:lang w:val="it-IT"/>
        </w:rPr>
        <w:t>, Eugenio Montini</w:t>
      </w:r>
      <w:r w:rsidRPr="00B420EE">
        <w:rPr>
          <w:vertAlign w:val="superscript"/>
          <w:lang w:val="it-IT"/>
        </w:rPr>
        <w:t>1§</w:t>
      </w:r>
    </w:p>
    <w:p w14:paraId="79B9B80A" w14:textId="77777777" w:rsidR="005E2479" w:rsidRPr="00B420EE" w:rsidRDefault="005E2479" w:rsidP="005E2479">
      <w:pPr>
        <w:rPr>
          <w:lang w:val="it-IT"/>
        </w:rPr>
      </w:pPr>
    </w:p>
    <w:p w14:paraId="64D64BB2" w14:textId="77777777" w:rsidR="005E2479" w:rsidRPr="00194D50" w:rsidRDefault="005E2479" w:rsidP="005E2479">
      <w:pPr>
        <w:rPr>
          <w:vertAlign w:val="superscript"/>
        </w:rPr>
      </w:pPr>
      <w:r w:rsidRPr="00194D50">
        <w:rPr>
          <w:vertAlign w:val="superscript"/>
        </w:rPr>
        <w:t>1</w:t>
      </w:r>
      <w:r w:rsidRPr="00194D50">
        <w:rPr>
          <w:rFonts w:ascii="Arial" w:hAnsi="Arial" w:cs="Arial"/>
          <w:i/>
          <w:sz w:val="18"/>
          <w:szCs w:val="20"/>
        </w:rPr>
        <w:t xml:space="preserve"> </w:t>
      </w:r>
      <w:r w:rsidRPr="00194D50">
        <w:t>San Raffaele Scientific Institute, Division of Regenerative medicine, Stem cells, and Gene therapy - HSR-TIGET - The San Raffaele Telethon Institute for Gene Therapy; Milan, Italy</w:t>
      </w:r>
      <w:r w:rsidRPr="00194D50">
        <w:rPr>
          <w:vertAlign w:val="superscript"/>
        </w:rPr>
        <w:t xml:space="preserve"> </w:t>
      </w:r>
    </w:p>
    <w:p w14:paraId="0C22D371" w14:textId="77777777" w:rsidR="005E2479" w:rsidRPr="00194D50" w:rsidRDefault="005E2479" w:rsidP="005E2479">
      <w:r w:rsidRPr="00194D50">
        <w:rPr>
          <w:vertAlign w:val="superscript"/>
        </w:rPr>
        <w:t>2</w:t>
      </w:r>
      <w:r w:rsidRPr="00194D50">
        <w:t xml:space="preserve"> Department of Informatics, Systems and Communication (DISCo) - University of Milano-Bicocca (UNIMIB); Milan, Italy</w:t>
      </w:r>
    </w:p>
    <w:p w14:paraId="2F165F7B" w14:textId="77777777" w:rsidR="005E2479" w:rsidRPr="00194D50" w:rsidRDefault="005E2479" w:rsidP="005E2479"/>
    <w:p w14:paraId="0859CBD3" w14:textId="77777777" w:rsidR="005E2479" w:rsidRPr="00194D50" w:rsidRDefault="005E2479" w:rsidP="005E2479">
      <w:r w:rsidRPr="00194D50">
        <w:rPr>
          <w:vertAlign w:val="superscript"/>
        </w:rPr>
        <w:t>§</w:t>
      </w:r>
      <w:r w:rsidRPr="00194D50">
        <w:t>Corresponding author</w:t>
      </w:r>
    </w:p>
    <w:p w14:paraId="77ED24D5" w14:textId="77777777" w:rsidR="005E2479" w:rsidRPr="00194D50" w:rsidRDefault="005E2479" w:rsidP="005E2479"/>
    <w:p w14:paraId="5FAAEEA5" w14:textId="77777777" w:rsidR="005E2479" w:rsidRPr="00194D50" w:rsidRDefault="005E2479" w:rsidP="005E2479">
      <w:r w:rsidRPr="00194D50">
        <w:t>Email addresses:</w:t>
      </w:r>
    </w:p>
    <w:p w14:paraId="3B92261B" w14:textId="77777777" w:rsidR="005E2479" w:rsidRPr="00194D50" w:rsidRDefault="005E2479" w:rsidP="005E2479">
      <w:pPr>
        <w:ind w:left="720"/>
      </w:pPr>
      <w:r w:rsidRPr="00194D50">
        <w:t xml:space="preserve">AC: </w:t>
      </w:r>
      <w:hyperlink r:id="rId8" w:history="1">
        <w:r w:rsidRPr="00194D50">
          <w:rPr>
            <w:rStyle w:val="Hyperlink"/>
            <w:rFonts w:eastAsiaTheme="majorEastAsia"/>
          </w:rPr>
          <w:t>calabria.andrea@hsr.it</w:t>
        </w:r>
      </w:hyperlink>
    </w:p>
    <w:p w14:paraId="70CC9E71" w14:textId="77777777" w:rsidR="005E2479" w:rsidRPr="00194D50" w:rsidRDefault="005E2479" w:rsidP="005E2479">
      <w:pPr>
        <w:ind w:left="720"/>
        <w:rPr>
          <w:rStyle w:val="Hyperlink"/>
          <w:rFonts w:eastAsiaTheme="majorEastAsia"/>
        </w:rPr>
      </w:pPr>
      <w:r w:rsidRPr="00B1013A">
        <w:t>GS</w:t>
      </w:r>
      <w:r w:rsidRPr="00194D50">
        <w:t xml:space="preserve">: </w:t>
      </w:r>
      <w:hyperlink r:id="rId9" w:history="1">
        <w:r w:rsidRPr="00194D50">
          <w:rPr>
            <w:rStyle w:val="Hyperlink"/>
            <w:rFonts w:eastAsiaTheme="majorEastAsia"/>
          </w:rPr>
          <w:t>spinozzi.giulio@hsr.it</w:t>
        </w:r>
      </w:hyperlink>
    </w:p>
    <w:p w14:paraId="74E73D93" w14:textId="77777777" w:rsidR="005E2479" w:rsidRPr="00194D50" w:rsidRDefault="005E2479" w:rsidP="005E2479">
      <w:pPr>
        <w:ind w:left="720"/>
      </w:pPr>
      <w:r w:rsidRPr="00194D50">
        <w:t xml:space="preserve">FB: </w:t>
      </w:r>
      <w:hyperlink r:id="rId10" w:history="1">
        <w:r w:rsidRPr="00194D50">
          <w:rPr>
            <w:rStyle w:val="Hyperlink"/>
            <w:rFonts w:eastAsiaTheme="majorEastAsia"/>
          </w:rPr>
          <w:t>benedicenti.fabrizio@hsr.it</w:t>
        </w:r>
      </w:hyperlink>
    </w:p>
    <w:p w14:paraId="6632193A" w14:textId="77777777" w:rsidR="005E2479" w:rsidRPr="00194D50" w:rsidRDefault="005E2479" w:rsidP="005E2479">
      <w:pPr>
        <w:ind w:left="720"/>
      </w:pPr>
      <w:r w:rsidRPr="00194D50">
        <w:t xml:space="preserve">ET: </w:t>
      </w:r>
      <w:hyperlink r:id="rId11" w:history="1">
        <w:r w:rsidRPr="00194D50">
          <w:rPr>
            <w:rStyle w:val="Hyperlink"/>
            <w:rFonts w:eastAsiaTheme="majorEastAsia"/>
          </w:rPr>
          <w:t>tenderini.erika@hsr.it</w:t>
        </w:r>
      </w:hyperlink>
    </w:p>
    <w:p w14:paraId="74118903" w14:textId="05F5F790" w:rsidR="005E2479" w:rsidRPr="00DE79D9" w:rsidRDefault="005E2479" w:rsidP="00DE79D9">
      <w:pPr>
        <w:ind w:left="720"/>
      </w:pPr>
      <w:r w:rsidRPr="00194D50">
        <w:t xml:space="preserve">EM: </w:t>
      </w:r>
      <w:hyperlink r:id="rId12" w:history="1">
        <w:r w:rsidRPr="00194D50">
          <w:rPr>
            <w:rStyle w:val="Hyperlink"/>
            <w:rFonts w:eastAsiaTheme="majorEastAsia"/>
          </w:rPr>
          <w:t>montini.eugenio@hsr.it</w:t>
        </w:r>
      </w:hyperlink>
    </w:p>
    <w:p w14:paraId="19449E28" w14:textId="77777777" w:rsidR="00F05C1A" w:rsidRPr="00F05C1A" w:rsidRDefault="00F05C1A" w:rsidP="00F05C1A">
      <w:pPr>
        <w:pStyle w:val="Heading1"/>
        <w:rPr>
          <w:rFonts w:ascii="Arial" w:hAnsi="Arial" w:cs="Arial"/>
          <w:color w:val="auto"/>
          <w:sz w:val="36"/>
          <w:szCs w:val="36"/>
        </w:rPr>
      </w:pPr>
      <w:r w:rsidRPr="00F05C1A">
        <w:rPr>
          <w:rFonts w:ascii="Arial" w:hAnsi="Arial" w:cs="Arial"/>
          <w:color w:val="auto"/>
          <w:sz w:val="36"/>
          <w:szCs w:val="36"/>
        </w:rPr>
        <w:lastRenderedPageBreak/>
        <w:t>Additional files</w:t>
      </w:r>
    </w:p>
    <w:p w14:paraId="7874299D" w14:textId="33F38574" w:rsidR="00F05C1A" w:rsidRPr="00F05C1A" w:rsidRDefault="00AC7A05" w:rsidP="00F05C1A">
      <w:pPr>
        <w:pStyle w:val="Heading1"/>
        <w:spacing w:line="240" w:lineRule="auto"/>
        <w:rPr>
          <w:rFonts w:ascii="Arial" w:hAnsi="Arial" w:cs="Arial"/>
          <w:color w:val="auto"/>
        </w:rPr>
      </w:pPr>
      <w:r>
        <w:rPr>
          <w:rFonts w:ascii="Arial" w:hAnsi="Arial" w:cs="Arial"/>
          <w:color w:val="auto"/>
        </w:rPr>
        <w:t>Additional file 3</w:t>
      </w:r>
    </w:p>
    <w:p w14:paraId="1B6D5802" w14:textId="3ED3F5C5" w:rsidR="00074099" w:rsidRPr="00262220" w:rsidRDefault="00074099" w:rsidP="00BE0A85">
      <w:pPr>
        <w:pStyle w:val="Heading1"/>
        <w:rPr>
          <w:rFonts w:ascii="Arial" w:hAnsi="Arial"/>
          <w:color w:val="auto"/>
          <w:sz w:val="32"/>
          <w:szCs w:val="32"/>
        </w:rPr>
      </w:pPr>
      <w:bookmarkStart w:id="0" w:name="_GoBack"/>
      <w:r w:rsidRPr="00262220">
        <w:rPr>
          <w:rFonts w:ascii="Arial" w:hAnsi="Arial"/>
          <w:color w:val="auto"/>
          <w:sz w:val="32"/>
          <w:szCs w:val="32"/>
        </w:rPr>
        <w:t xml:space="preserve">Customizing ADempiere </w:t>
      </w:r>
      <w:r w:rsidR="007B1C50" w:rsidRPr="00262220">
        <w:rPr>
          <w:rFonts w:ascii="Arial" w:hAnsi="Arial"/>
          <w:color w:val="auto"/>
          <w:sz w:val="32"/>
          <w:szCs w:val="32"/>
        </w:rPr>
        <w:t xml:space="preserve">ERP </w:t>
      </w:r>
      <w:r w:rsidRPr="00262220">
        <w:rPr>
          <w:rFonts w:ascii="Arial" w:hAnsi="Arial"/>
          <w:color w:val="auto"/>
          <w:sz w:val="32"/>
          <w:szCs w:val="32"/>
        </w:rPr>
        <w:t xml:space="preserve">to </w:t>
      </w:r>
      <w:r w:rsidRPr="00262220">
        <w:rPr>
          <w:rFonts w:ascii="Arial" w:hAnsi="Arial"/>
          <w:i/>
          <w:color w:val="auto"/>
          <w:sz w:val="32"/>
          <w:szCs w:val="32"/>
        </w:rPr>
        <w:t>adLIMS</w:t>
      </w:r>
    </w:p>
    <w:bookmarkEnd w:id="0"/>
    <w:p w14:paraId="335E9EA1" w14:textId="33E110EB" w:rsidR="00EC1564" w:rsidRPr="00DE79D9" w:rsidRDefault="00EC1564" w:rsidP="00DE79D9">
      <w:r w:rsidRPr="00DE79D9">
        <w:t xml:space="preserve">ADempiere </w:t>
      </w:r>
      <w:r w:rsidRPr="00DE79D9">
        <w:rPr>
          <w:rStyle w:val="hps"/>
        </w:rPr>
        <w:t>integrates a</w:t>
      </w:r>
      <w:r w:rsidRPr="00DE79D9">
        <w:t xml:space="preserve"> </w:t>
      </w:r>
      <w:r w:rsidRPr="00DE79D9">
        <w:rPr>
          <w:rStyle w:val="hps"/>
        </w:rPr>
        <w:t>management system</w:t>
      </w:r>
      <w:r w:rsidRPr="00DE79D9">
        <w:t xml:space="preserve"> </w:t>
      </w:r>
      <w:r w:rsidRPr="00DE79D9">
        <w:rPr>
          <w:rStyle w:val="hps"/>
        </w:rPr>
        <w:t xml:space="preserve">called </w:t>
      </w:r>
      <w:r w:rsidRPr="00DE79D9">
        <w:rPr>
          <w:rStyle w:val="hps"/>
          <w:i/>
        </w:rPr>
        <w:t>Application</w:t>
      </w:r>
      <w:r w:rsidRPr="00DE79D9">
        <w:rPr>
          <w:i/>
        </w:rPr>
        <w:t xml:space="preserve"> </w:t>
      </w:r>
      <w:r w:rsidRPr="00DE79D9">
        <w:rPr>
          <w:rStyle w:val="hps"/>
          <w:i/>
        </w:rPr>
        <w:t>Data</w:t>
      </w:r>
      <w:r w:rsidRPr="00DE79D9">
        <w:rPr>
          <w:i/>
        </w:rPr>
        <w:t xml:space="preserve"> </w:t>
      </w:r>
      <w:r w:rsidRPr="00DE79D9">
        <w:rPr>
          <w:rStyle w:val="hps"/>
          <w:i/>
        </w:rPr>
        <w:t>Dictionary</w:t>
      </w:r>
      <w:r w:rsidRPr="00DE79D9">
        <w:rPr>
          <w:rStyle w:val="hps"/>
        </w:rPr>
        <w:t xml:space="preserve"> (</w:t>
      </w:r>
      <w:r w:rsidR="007B1C50" w:rsidRPr="00DE79D9">
        <w:t xml:space="preserve">inherited </w:t>
      </w:r>
      <w:r w:rsidRPr="00DE79D9">
        <w:t xml:space="preserve">from the </w:t>
      </w:r>
      <w:r w:rsidR="007B1C50" w:rsidRPr="00DE79D9">
        <w:rPr>
          <w:rStyle w:val="hps"/>
        </w:rPr>
        <w:t xml:space="preserve">original first </w:t>
      </w:r>
      <w:r w:rsidRPr="00DE79D9">
        <w:rPr>
          <w:rStyle w:val="hps"/>
        </w:rPr>
        <w:t>project</w:t>
      </w:r>
      <w:r w:rsidRPr="00DE79D9">
        <w:t xml:space="preserve"> </w:t>
      </w:r>
      <w:r w:rsidRPr="00DE79D9">
        <w:rPr>
          <w:rStyle w:val="hps"/>
        </w:rPr>
        <w:t>Compiere</w:t>
      </w:r>
      <w:r w:rsidR="007B1C50" w:rsidRPr="00DE79D9">
        <w:rPr>
          <w:rStyle w:val="hps"/>
        </w:rPr>
        <w:t xml:space="preserve">, </w:t>
      </w:r>
      <w:r w:rsidR="007B1C50" w:rsidRPr="005C7BBC">
        <w:rPr>
          <w:rStyle w:val="hps"/>
        </w:rPr>
        <w:t>http://www.compiere.com/</w:t>
      </w:r>
      <w:r w:rsidRPr="00DE79D9">
        <w:t>)</w:t>
      </w:r>
      <w:r w:rsidR="007B1C50" w:rsidRPr="00DE79D9">
        <w:t xml:space="preserve"> which </w:t>
      </w:r>
      <w:r w:rsidRPr="00DE79D9">
        <w:rPr>
          <w:rStyle w:val="hps"/>
        </w:rPr>
        <w:t xml:space="preserve">allows </w:t>
      </w:r>
      <w:r w:rsidR="007B1C50" w:rsidRPr="00DE79D9">
        <w:rPr>
          <w:rStyle w:val="hps"/>
        </w:rPr>
        <w:t xml:space="preserve">users </w:t>
      </w:r>
      <w:r w:rsidRPr="00DE79D9">
        <w:rPr>
          <w:rStyle w:val="hps"/>
        </w:rPr>
        <w:t>to monitor, edit, and add all the constituent elements of the application</w:t>
      </w:r>
      <w:r w:rsidR="007B1C50" w:rsidRPr="00DE79D9">
        <w:rPr>
          <w:rStyle w:val="hps"/>
        </w:rPr>
        <w:t xml:space="preserve">, from data to </w:t>
      </w:r>
      <w:r w:rsidRPr="00DE79D9">
        <w:rPr>
          <w:rStyle w:val="hps"/>
        </w:rPr>
        <w:t>interface</w:t>
      </w:r>
      <w:r w:rsidR="007B1C50" w:rsidRPr="00DE79D9">
        <w:rPr>
          <w:rStyle w:val="hps"/>
        </w:rPr>
        <w:t>s (GUI).</w:t>
      </w:r>
      <w:r w:rsidRPr="00DE79D9">
        <w:rPr>
          <w:rStyle w:val="hps"/>
        </w:rPr>
        <w:t xml:space="preserve"> </w:t>
      </w:r>
    </w:p>
    <w:p w14:paraId="4CD614D3" w14:textId="416D1154" w:rsidR="00074099" w:rsidRPr="001B66B3" w:rsidRDefault="00074099" w:rsidP="00DE79D9">
      <w:r w:rsidRPr="00DE79D9">
        <w:t xml:space="preserve">In order to create a custom version of ADempiere (in this case </w:t>
      </w:r>
      <w:r w:rsidRPr="00DE79D9">
        <w:rPr>
          <w:i/>
        </w:rPr>
        <w:t>adLIMS</w:t>
      </w:r>
      <w:r w:rsidRPr="00DE79D9">
        <w:t xml:space="preserve">), </w:t>
      </w:r>
      <w:r w:rsidR="00EC1564" w:rsidRPr="00DE79D9">
        <w:t>we customize</w:t>
      </w:r>
      <w:r w:rsidR="007B1C50" w:rsidRPr="00DE79D9">
        <w:t>d</w:t>
      </w:r>
      <w:r w:rsidR="00EC1564" w:rsidRPr="00DE79D9">
        <w:t xml:space="preserve"> </w:t>
      </w:r>
      <w:r w:rsidR="007B1C50" w:rsidRPr="00DE79D9">
        <w:t xml:space="preserve">ADempiere </w:t>
      </w:r>
      <w:r w:rsidR="00EC1564" w:rsidRPr="00DE79D9">
        <w:t xml:space="preserve">functionalities </w:t>
      </w:r>
      <w:r w:rsidR="007B1C50" w:rsidRPr="00DE79D9">
        <w:t>through the a</w:t>
      </w:r>
      <w:r w:rsidR="00EC1564" w:rsidRPr="00DE79D9">
        <w:t xml:space="preserve">pplication </w:t>
      </w:r>
      <w:r w:rsidR="007B1C50" w:rsidRPr="00DE79D9">
        <w:t>d</w:t>
      </w:r>
      <w:r w:rsidR="00EC1564" w:rsidRPr="00DE79D9">
        <w:t>ictionary</w:t>
      </w:r>
      <w:r w:rsidR="007B1C50" w:rsidRPr="00DE79D9">
        <w:t xml:space="preserve"> as follows</w:t>
      </w:r>
      <w:r w:rsidRPr="00DE79D9">
        <w:t>:</w:t>
      </w:r>
    </w:p>
    <w:p w14:paraId="4BE9C329" w14:textId="00343489" w:rsidR="00074099" w:rsidRPr="001B66B3" w:rsidRDefault="00074099" w:rsidP="00074099">
      <w:pPr>
        <w:pStyle w:val="ListParagraph"/>
        <w:numPr>
          <w:ilvl w:val="0"/>
          <w:numId w:val="1"/>
        </w:numPr>
        <w:rPr>
          <w:i/>
        </w:rPr>
      </w:pPr>
      <w:r w:rsidRPr="001B66B3">
        <w:rPr>
          <w:i/>
        </w:rPr>
        <w:t xml:space="preserve">Creation of </w:t>
      </w:r>
      <w:r>
        <w:rPr>
          <w:i/>
        </w:rPr>
        <w:t>the</w:t>
      </w:r>
      <w:r w:rsidRPr="001B66B3">
        <w:rPr>
          <w:i/>
        </w:rPr>
        <w:t xml:space="preserve"> organization (</w:t>
      </w:r>
      <w:r>
        <w:rPr>
          <w:i/>
        </w:rPr>
        <w:t xml:space="preserve">in our case </w:t>
      </w:r>
      <w:r w:rsidRPr="001B66B3">
        <w:rPr>
          <w:i/>
        </w:rPr>
        <w:t>TIGET)</w:t>
      </w:r>
      <w:r>
        <w:rPr>
          <w:i/>
        </w:rPr>
        <w:t xml:space="preserve"> and </w:t>
      </w:r>
      <w:r w:rsidRPr="001B66B3">
        <w:rPr>
          <w:i/>
        </w:rPr>
        <w:t>group (Lab</w:t>
      </w:r>
      <w:r w:rsidR="00C16868">
        <w:rPr>
          <w:i/>
        </w:rPr>
        <w:t>oratory</w:t>
      </w:r>
      <w:r w:rsidRPr="001B66B3">
        <w:rPr>
          <w:i/>
        </w:rPr>
        <w:t xml:space="preserve">): </w:t>
      </w:r>
      <w:r>
        <w:t>i</w:t>
      </w:r>
      <w:r w:rsidRPr="001B66B3">
        <w:t>n A</w:t>
      </w:r>
      <w:r>
        <w:t>Dempiere</w:t>
      </w:r>
      <w:r w:rsidRPr="001B66B3">
        <w:t xml:space="preserve"> before </w:t>
      </w:r>
      <w:r w:rsidR="00C16868">
        <w:t>to</w:t>
      </w:r>
      <w:r w:rsidR="00C16868" w:rsidRPr="001B66B3">
        <w:t xml:space="preserve"> </w:t>
      </w:r>
      <w:r w:rsidRPr="001B66B3">
        <w:t>start working with the management system is necessary to make an initial set of corporate information.</w:t>
      </w:r>
      <w:r>
        <w:t xml:space="preserve"> </w:t>
      </w:r>
      <w:r w:rsidRPr="001B66B3">
        <w:t xml:space="preserve">The role of </w:t>
      </w:r>
      <w:r w:rsidRPr="00DE79D9">
        <w:rPr>
          <w:i/>
        </w:rPr>
        <w:t>system administrator</w:t>
      </w:r>
      <w:r w:rsidRPr="001B66B3">
        <w:t xml:space="preserve"> enables the user to modify global system shared by all companies set up in this system configuration masks, database tables, application </w:t>
      </w:r>
      <w:r>
        <w:t>dictionary, security parameters</w:t>
      </w:r>
      <w:r w:rsidR="00D50151">
        <w:t xml:space="preserve"> and so on</w:t>
      </w:r>
      <w:r w:rsidRPr="001B66B3">
        <w:t>.</w:t>
      </w:r>
      <w:r>
        <w:t xml:space="preserve"> </w:t>
      </w:r>
      <w:r w:rsidRPr="001B66B3">
        <w:t xml:space="preserve">Once </w:t>
      </w:r>
      <w:r w:rsidR="00D50151">
        <w:t xml:space="preserve">a user is </w:t>
      </w:r>
      <w:r w:rsidRPr="001B66B3">
        <w:t xml:space="preserve">logged </w:t>
      </w:r>
      <w:r w:rsidR="00C16868">
        <w:t>as administrator</w:t>
      </w:r>
      <w:r w:rsidR="00D50151">
        <w:t>,</w:t>
      </w:r>
      <w:r w:rsidR="00C16868">
        <w:t xml:space="preserve"> it is </w:t>
      </w:r>
      <w:r w:rsidR="00D50151">
        <w:t xml:space="preserve">enabled </w:t>
      </w:r>
      <w:r w:rsidR="00C16868">
        <w:t>to</w:t>
      </w:r>
      <w:r w:rsidRPr="001B66B3">
        <w:t xml:space="preserve"> start the process </w:t>
      </w:r>
      <w:r w:rsidRPr="001B66B3">
        <w:rPr>
          <w:i/>
        </w:rPr>
        <w:t>Initial Client Setup Process</w:t>
      </w:r>
      <w:r>
        <w:t xml:space="preserve"> </w:t>
      </w:r>
      <w:r w:rsidRPr="001B66B3">
        <w:t xml:space="preserve">that allows the creation of </w:t>
      </w:r>
      <w:r w:rsidR="00C16868">
        <w:t>a new</w:t>
      </w:r>
      <w:r w:rsidRPr="001B66B3">
        <w:t xml:space="preserve"> company</w:t>
      </w:r>
      <w:r>
        <w:t>.</w:t>
      </w:r>
    </w:p>
    <w:p w14:paraId="61F0D3EF" w14:textId="3DC71DAB" w:rsidR="00074099" w:rsidRPr="001B66B3" w:rsidRDefault="00074099" w:rsidP="00074099">
      <w:pPr>
        <w:pStyle w:val="ListParagraph"/>
        <w:numPr>
          <w:ilvl w:val="0"/>
          <w:numId w:val="1"/>
        </w:numPr>
        <w:rPr>
          <w:i/>
        </w:rPr>
      </w:pPr>
      <w:r w:rsidRPr="001B66B3">
        <w:rPr>
          <w:i/>
        </w:rPr>
        <w:t xml:space="preserve">Creation of </w:t>
      </w:r>
      <w:r>
        <w:rPr>
          <w:i/>
        </w:rPr>
        <w:t xml:space="preserve">roles and </w:t>
      </w:r>
      <w:r w:rsidRPr="001B66B3">
        <w:rPr>
          <w:i/>
        </w:rPr>
        <w:t>user</w:t>
      </w:r>
      <w:r>
        <w:rPr>
          <w:i/>
        </w:rPr>
        <w:t>s</w:t>
      </w:r>
      <w:r w:rsidRPr="001B66B3">
        <w:rPr>
          <w:i/>
        </w:rPr>
        <w:t xml:space="preserve"> (</w:t>
      </w:r>
      <w:r w:rsidR="005824E2">
        <w:rPr>
          <w:i/>
        </w:rPr>
        <w:t>SampleManager</w:t>
      </w:r>
      <w:r w:rsidRPr="001B66B3">
        <w:rPr>
          <w:i/>
        </w:rPr>
        <w:t xml:space="preserve">, </w:t>
      </w:r>
      <w:r w:rsidR="005824E2">
        <w:rPr>
          <w:i/>
        </w:rPr>
        <w:t>WetManager</w:t>
      </w:r>
      <w:r w:rsidRPr="001B66B3">
        <w:rPr>
          <w:i/>
        </w:rPr>
        <w:t>)</w:t>
      </w:r>
      <w:r>
        <w:rPr>
          <w:i/>
        </w:rPr>
        <w:t xml:space="preserve">: </w:t>
      </w:r>
      <w:r w:rsidR="00D50151">
        <w:t xml:space="preserve">once </w:t>
      </w:r>
      <w:r>
        <w:t>logged in as organization administrator</w:t>
      </w:r>
      <w:r w:rsidR="00D50151">
        <w:t>,</w:t>
      </w:r>
      <w:r>
        <w:t xml:space="preserve"> create specific role for a user or a group of users in the mask </w:t>
      </w:r>
      <w:r w:rsidRPr="006F0781">
        <w:rPr>
          <w:i/>
        </w:rPr>
        <w:t>Role</w:t>
      </w:r>
      <w:r>
        <w:t xml:space="preserve"> and add users through the </w:t>
      </w:r>
      <w:r w:rsidRPr="002151BA">
        <w:rPr>
          <w:i/>
        </w:rPr>
        <w:t>User</w:t>
      </w:r>
      <w:r>
        <w:t xml:space="preserve"> window, compiling all information about them and assign them to the specific group.</w:t>
      </w:r>
    </w:p>
    <w:p w14:paraId="6EFF6212" w14:textId="24875D48" w:rsidR="00074099" w:rsidRPr="001B66B3" w:rsidRDefault="00074099" w:rsidP="00074099">
      <w:pPr>
        <w:pStyle w:val="ListParagraph"/>
        <w:numPr>
          <w:ilvl w:val="0"/>
          <w:numId w:val="1"/>
        </w:numPr>
        <w:rPr>
          <w:i/>
        </w:rPr>
      </w:pPr>
      <w:r w:rsidRPr="001B66B3">
        <w:rPr>
          <w:i/>
        </w:rPr>
        <w:t>Import tables previously generated with SQL</w:t>
      </w:r>
      <w:r>
        <w:rPr>
          <w:i/>
        </w:rPr>
        <w:t xml:space="preserve">: </w:t>
      </w:r>
      <w:r>
        <w:t>logged</w:t>
      </w:r>
      <w:r w:rsidR="00D50151">
        <w:t xml:space="preserve"> </w:t>
      </w:r>
      <w:r>
        <w:t>in as system administrator</w:t>
      </w:r>
      <w:r w:rsidR="00D50151">
        <w:t>,</w:t>
      </w:r>
      <w:r>
        <w:t xml:space="preserve"> generate and add in the application dictionary </w:t>
      </w:r>
      <w:r w:rsidR="00D50151">
        <w:t xml:space="preserve">the </w:t>
      </w:r>
      <w:r>
        <w:t xml:space="preserve">database schema </w:t>
      </w:r>
      <w:r w:rsidR="00D50151">
        <w:t xml:space="preserve">reported </w:t>
      </w:r>
      <w:r>
        <w:t xml:space="preserve">in </w:t>
      </w:r>
      <w:r w:rsidR="000D44E5">
        <w:t>A</w:t>
      </w:r>
      <w:r w:rsidR="0034325E">
        <w:t>dditional file 3</w:t>
      </w:r>
      <w:r w:rsidR="00D50151">
        <w:t xml:space="preserve">, or </w:t>
      </w:r>
      <w:r>
        <w:t xml:space="preserve"> </w:t>
      </w:r>
      <w:r>
        <w:lastRenderedPageBreak/>
        <w:t>import</w:t>
      </w:r>
      <w:r w:rsidR="00D50151">
        <w:t>ing</w:t>
      </w:r>
      <w:r>
        <w:t xml:space="preserve"> all the tables </w:t>
      </w:r>
      <w:r w:rsidR="00D50151">
        <w:t>one by one or</w:t>
      </w:r>
      <w:r>
        <w:t xml:space="preserve"> </w:t>
      </w:r>
      <w:r w:rsidRPr="00FF4413">
        <w:t>through the appropriate mask</w:t>
      </w:r>
      <w:r>
        <w:t xml:space="preserve"> Table and Column</w:t>
      </w:r>
      <w:r w:rsidR="00D50151">
        <w:t xml:space="preserve"> in ADempiere</w:t>
      </w:r>
      <w:r>
        <w:t xml:space="preserve"> </w:t>
      </w:r>
      <w:r w:rsidR="00D50151">
        <w:t xml:space="preserve">naming </w:t>
      </w:r>
      <w:r>
        <w:t>each table with the specific name in the PostgreSQL DB.</w:t>
      </w:r>
    </w:p>
    <w:p w14:paraId="56623C1B" w14:textId="0A3684DD" w:rsidR="00074099" w:rsidRPr="001B66B3" w:rsidRDefault="00074099" w:rsidP="00074099">
      <w:pPr>
        <w:pStyle w:val="ListParagraph"/>
        <w:numPr>
          <w:ilvl w:val="0"/>
          <w:numId w:val="1"/>
        </w:numPr>
        <w:rPr>
          <w:i/>
        </w:rPr>
      </w:pPr>
      <w:r w:rsidRPr="001B66B3">
        <w:rPr>
          <w:i/>
        </w:rPr>
        <w:t>Policy settings of data</w:t>
      </w:r>
      <w:r>
        <w:rPr>
          <w:i/>
        </w:rPr>
        <w:t xml:space="preserve">: </w:t>
      </w:r>
      <w:r w:rsidRPr="006F0781">
        <w:t xml:space="preserve">in the same section </w:t>
      </w:r>
      <w:r w:rsidR="00D50151">
        <w:t xml:space="preserve">it </w:t>
      </w:r>
      <w:r w:rsidR="0034325E">
        <w:t>is</w:t>
      </w:r>
      <w:r w:rsidR="00D50151">
        <w:t xml:space="preserve"> possible</w:t>
      </w:r>
      <w:r w:rsidR="0034325E" w:rsidRPr="006F0781">
        <w:t xml:space="preserve"> </w:t>
      </w:r>
      <w:r w:rsidR="0034325E">
        <w:t>to</w:t>
      </w:r>
      <w:r w:rsidR="0034325E" w:rsidRPr="006F0781">
        <w:t xml:space="preserve"> </w:t>
      </w:r>
      <w:r w:rsidRPr="006F0781">
        <w:t>set the permission of data access to the table, thus data, for each user role or user.</w:t>
      </w:r>
    </w:p>
    <w:p w14:paraId="11A8C37C" w14:textId="3BBCA6ED" w:rsidR="00074099" w:rsidRPr="001B66B3" w:rsidRDefault="00074099" w:rsidP="00074099">
      <w:pPr>
        <w:pStyle w:val="ListParagraph"/>
        <w:numPr>
          <w:ilvl w:val="0"/>
          <w:numId w:val="1"/>
        </w:numPr>
        <w:rPr>
          <w:i/>
        </w:rPr>
      </w:pPr>
      <w:r w:rsidRPr="001B66B3">
        <w:rPr>
          <w:i/>
        </w:rPr>
        <w:t>Creation of Menu, Window and access settings</w:t>
      </w:r>
      <w:r>
        <w:rPr>
          <w:i/>
        </w:rPr>
        <w:t>: Window, Tab &amp; Field:</w:t>
      </w:r>
      <w:r w:rsidRPr="006F0781">
        <w:t xml:space="preserve"> to create the GUI of our system </w:t>
      </w:r>
      <w:r w:rsidR="0034325E">
        <w:t xml:space="preserve">it is necessary to </w:t>
      </w:r>
      <w:r w:rsidRPr="006F0781">
        <w:t xml:space="preserve">associate a window or a tab (subsection of a window) for each table. In this way </w:t>
      </w:r>
      <w:r w:rsidR="0034325E" w:rsidRPr="006F0781">
        <w:t>a mask for the data</w:t>
      </w:r>
      <w:r w:rsidR="0034325E">
        <w:t xml:space="preserve"> of each</w:t>
      </w:r>
      <w:r w:rsidR="00D50151">
        <w:t xml:space="preserve"> table</w:t>
      </w:r>
      <w:r w:rsidR="0034325E">
        <w:t xml:space="preserve"> entity</w:t>
      </w:r>
      <w:r w:rsidR="0034325E" w:rsidRPr="006F0781" w:rsidDel="0034325E">
        <w:t xml:space="preserve"> </w:t>
      </w:r>
      <w:r w:rsidR="0034325E">
        <w:t xml:space="preserve">is </w:t>
      </w:r>
      <w:r w:rsidRPr="006F0781">
        <w:t>create</w:t>
      </w:r>
      <w:r w:rsidR="0034325E">
        <w:t>d</w:t>
      </w:r>
      <w:r>
        <w:t>.</w:t>
      </w:r>
    </w:p>
    <w:p w14:paraId="12602033" w14:textId="7DD60365" w:rsidR="00074099" w:rsidRPr="001B66B3" w:rsidRDefault="00074099" w:rsidP="00074099">
      <w:pPr>
        <w:pStyle w:val="ListParagraph"/>
        <w:numPr>
          <w:ilvl w:val="0"/>
          <w:numId w:val="1"/>
        </w:numPr>
        <w:rPr>
          <w:i/>
        </w:rPr>
      </w:pPr>
      <w:r w:rsidRPr="001B66B3">
        <w:rPr>
          <w:i/>
        </w:rPr>
        <w:t>Import of customizations (views and triggers)</w:t>
      </w:r>
      <w:r>
        <w:rPr>
          <w:i/>
        </w:rPr>
        <w:t xml:space="preserve">: </w:t>
      </w:r>
      <w:r w:rsidRPr="006F0781">
        <w:t>the last step is the customization</w:t>
      </w:r>
      <w:r w:rsidR="005C7BBC">
        <w:t xml:space="preserve"> that requires</w:t>
      </w:r>
      <w:r>
        <w:t xml:space="preserve"> to import in ADempiere view</w:t>
      </w:r>
      <w:r w:rsidR="005C7BBC">
        <w:t>s</w:t>
      </w:r>
      <w:r>
        <w:t xml:space="preserve"> </w:t>
      </w:r>
      <w:r w:rsidR="005C7BBC">
        <w:t>and</w:t>
      </w:r>
      <w:r>
        <w:t xml:space="preserve"> trigger</w:t>
      </w:r>
      <w:r w:rsidR="005C7BBC">
        <w:t>s</w:t>
      </w:r>
      <w:r>
        <w:t xml:space="preserve"> </w:t>
      </w:r>
      <w:r w:rsidR="005C7BBC">
        <w:t>written procedural language PL/pgSQL</w:t>
      </w:r>
      <w:r>
        <w:t>. The triggers are automatically loaded</w:t>
      </w:r>
      <w:r w:rsidR="005C7BBC">
        <w:t xml:space="preserve"> in the database </w:t>
      </w:r>
      <w:r>
        <w:t xml:space="preserve">but the views must be </w:t>
      </w:r>
      <w:r w:rsidR="005C7BBC">
        <w:t xml:space="preserve">imported </w:t>
      </w:r>
      <w:r>
        <w:t xml:space="preserve">as tables, as </w:t>
      </w:r>
      <w:r w:rsidR="005C7BBC">
        <w:t>previously described</w:t>
      </w:r>
      <w:r>
        <w:t>.</w:t>
      </w:r>
    </w:p>
    <w:p w14:paraId="7D82B412" w14:textId="1F86E9F5" w:rsidR="008D6911" w:rsidRDefault="008D6911" w:rsidP="00074099">
      <w:r>
        <w:t>ADempiere allows the creation of GUI windows through tables exploiting the application dictionary and thus avoiding to write custom code. The application dictionary requires predefined fields in the tables with relative foreign keys:</w:t>
      </w:r>
    </w:p>
    <w:p w14:paraId="0CC00831" w14:textId="362B7A2B" w:rsidR="00074099" w:rsidRDefault="00074099" w:rsidP="00074099">
      <w:r w:rsidRPr="00A507CF">
        <w:rPr>
          <w:rFonts w:ascii="Courier New" w:hAnsi="Courier New" w:cs="Courier New"/>
          <w:sz w:val="20"/>
          <w:szCs w:val="20"/>
        </w:rPr>
        <w:t>ad_client_id</w:t>
      </w:r>
      <w:r>
        <w:rPr>
          <w:rFonts w:ascii="Courier New" w:hAnsi="Courier New" w:cs="Courier New"/>
          <w:sz w:val="20"/>
          <w:szCs w:val="20"/>
        </w:rPr>
        <w:t xml:space="preserve">, </w:t>
      </w:r>
      <w:r w:rsidRPr="00A507CF">
        <w:rPr>
          <w:rFonts w:ascii="Courier New" w:hAnsi="Courier New" w:cs="Courier New"/>
          <w:sz w:val="20"/>
          <w:szCs w:val="20"/>
        </w:rPr>
        <w:t>ad_org_id</w:t>
      </w:r>
      <w:r>
        <w:rPr>
          <w:rFonts w:ascii="Courier New" w:hAnsi="Courier New" w:cs="Courier New"/>
          <w:sz w:val="20"/>
          <w:szCs w:val="20"/>
        </w:rPr>
        <w:t>, C</w:t>
      </w:r>
      <w:r w:rsidRPr="00A507CF">
        <w:rPr>
          <w:rFonts w:ascii="Courier New" w:hAnsi="Courier New" w:cs="Courier New"/>
          <w:sz w:val="20"/>
          <w:szCs w:val="20"/>
        </w:rPr>
        <w:t>reated</w:t>
      </w:r>
      <w:r>
        <w:rPr>
          <w:rFonts w:ascii="Courier New" w:hAnsi="Courier New" w:cs="Courier New"/>
          <w:sz w:val="20"/>
          <w:szCs w:val="20"/>
        </w:rPr>
        <w:t xml:space="preserve">, </w:t>
      </w:r>
      <w:r w:rsidRPr="00A507CF">
        <w:rPr>
          <w:rFonts w:ascii="Courier New" w:hAnsi="Courier New" w:cs="Courier New"/>
          <w:sz w:val="20"/>
          <w:szCs w:val="20"/>
        </w:rPr>
        <w:t>createdby</w:t>
      </w:r>
      <w:r>
        <w:rPr>
          <w:rFonts w:ascii="Courier New" w:hAnsi="Courier New" w:cs="Courier New"/>
          <w:sz w:val="20"/>
          <w:szCs w:val="20"/>
        </w:rPr>
        <w:t xml:space="preserve">, </w:t>
      </w:r>
      <w:r w:rsidRPr="00A507CF">
        <w:rPr>
          <w:rFonts w:ascii="Courier New" w:hAnsi="Courier New" w:cs="Courier New"/>
          <w:sz w:val="20"/>
          <w:szCs w:val="20"/>
        </w:rPr>
        <w:t>description</w:t>
      </w:r>
      <w:r>
        <w:rPr>
          <w:rFonts w:ascii="Courier New" w:hAnsi="Courier New" w:cs="Courier New"/>
          <w:sz w:val="20"/>
          <w:szCs w:val="20"/>
        </w:rPr>
        <w:t xml:space="preserve">, </w:t>
      </w:r>
      <w:r w:rsidRPr="00A507CF">
        <w:rPr>
          <w:rFonts w:ascii="Courier New" w:hAnsi="Courier New" w:cs="Courier New"/>
          <w:sz w:val="20"/>
          <w:szCs w:val="20"/>
        </w:rPr>
        <w:t>isactive</w:t>
      </w:r>
      <w:r>
        <w:rPr>
          <w:rFonts w:ascii="Courier New" w:hAnsi="Courier New" w:cs="Courier New"/>
          <w:sz w:val="20"/>
          <w:szCs w:val="20"/>
        </w:rPr>
        <w:t xml:space="preserve">, </w:t>
      </w:r>
      <w:r w:rsidRPr="00A507CF">
        <w:rPr>
          <w:rFonts w:ascii="Courier New" w:hAnsi="Courier New" w:cs="Courier New"/>
          <w:sz w:val="20"/>
          <w:szCs w:val="20"/>
        </w:rPr>
        <w:t>name</w:t>
      </w:r>
      <w:r>
        <w:rPr>
          <w:rFonts w:ascii="Courier New" w:hAnsi="Courier New" w:cs="Courier New"/>
          <w:sz w:val="20"/>
          <w:szCs w:val="20"/>
        </w:rPr>
        <w:t xml:space="preserve">, </w:t>
      </w:r>
      <w:r w:rsidRPr="00A507CF">
        <w:rPr>
          <w:rFonts w:ascii="Courier New" w:hAnsi="Courier New" w:cs="Courier New"/>
          <w:sz w:val="20"/>
          <w:szCs w:val="20"/>
        </w:rPr>
        <w:t>updated</w:t>
      </w:r>
      <w:r>
        <w:rPr>
          <w:rFonts w:ascii="Courier New" w:hAnsi="Courier New" w:cs="Courier New"/>
          <w:sz w:val="20"/>
          <w:szCs w:val="20"/>
        </w:rPr>
        <w:t xml:space="preserve">, </w:t>
      </w:r>
      <w:r w:rsidRPr="00A507CF">
        <w:rPr>
          <w:rFonts w:ascii="Courier New" w:hAnsi="Courier New" w:cs="Courier New"/>
          <w:sz w:val="20"/>
          <w:szCs w:val="20"/>
        </w:rPr>
        <w:t>updatedby</w:t>
      </w:r>
      <w:r>
        <w:rPr>
          <w:rFonts w:ascii="Courier New" w:hAnsi="Courier New" w:cs="Courier New"/>
          <w:sz w:val="20"/>
          <w:szCs w:val="20"/>
        </w:rPr>
        <w:t xml:space="preserve"> and </w:t>
      </w:r>
      <w:r w:rsidRPr="00A507CF">
        <w:rPr>
          <w:rFonts w:ascii="Courier New" w:hAnsi="Courier New" w:cs="Courier New"/>
          <w:sz w:val="20"/>
          <w:szCs w:val="20"/>
        </w:rPr>
        <w:t>value</w:t>
      </w:r>
      <w:r>
        <w:t>.</w:t>
      </w:r>
    </w:p>
    <w:p w14:paraId="3E06F41A" w14:textId="70336612" w:rsidR="003C11FF" w:rsidRDefault="003C11FF" w:rsidP="00074099">
      <w:r>
        <w:t xml:space="preserve">Here the SQL code for </w:t>
      </w:r>
      <w:r w:rsidR="008D6911">
        <w:t>an exemplificative “</w:t>
      </w:r>
      <w:r>
        <w:t>project</w:t>
      </w:r>
      <w:r w:rsidR="008D6911">
        <w:t>”</w:t>
      </w:r>
      <w:r>
        <w:t xml:space="preserve"> table creation:</w:t>
      </w:r>
    </w:p>
    <w:p w14:paraId="2BCF5B0B"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Table: adempiere.lims_project</w:t>
      </w:r>
    </w:p>
    <w:p w14:paraId="4CE4876B"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CREATE TABLE adempiere.lims_project</w:t>
      </w:r>
    </w:p>
    <w:p w14:paraId="762BE637"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w:t>
      </w:r>
    </w:p>
    <w:p w14:paraId="0D2BBDBA"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ad_client_id numeric(10,0) NOT NULL,</w:t>
      </w:r>
    </w:p>
    <w:p w14:paraId="621A31DB"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ad_org_id numeric(10,0) NOT NULL,</w:t>
      </w:r>
    </w:p>
    <w:p w14:paraId="21F77B9F"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created timestamp without time zone NOT NULL,</w:t>
      </w:r>
    </w:p>
    <w:p w14:paraId="2E4E4D2B"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createdby numeric(10,0) NOT NULL DEFAULT 0,</w:t>
      </w:r>
    </w:p>
    <w:p w14:paraId="0CF32C43"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description character varying(255) DEFAULT NULL::character varying,</w:t>
      </w:r>
    </w:p>
    <w:p w14:paraId="67F5BE4F"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isactive character(1) NOT NULL DEFAULT 'Y'::bpchar,</w:t>
      </w:r>
    </w:p>
    <w:p w14:paraId="5992D0D6"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name character varying(60) NOT NULL,</w:t>
      </w:r>
    </w:p>
    <w:p w14:paraId="70629069"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updated timestamp without time zone NOT NULL,</w:t>
      </w:r>
    </w:p>
    <w:p w14:paraId="104AF0DA"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updatedby numeric(10,0) NOT NULL,</w:t>
      </w:r>
    </w:p>
    <w:p w14:paraId="26069378"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value character varying(40) NOT NULL,</w:t>
      </w:r>
    </w:p>
    <w:p w14:paraId="655425E1"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lims_project_id numeric(10,0) NOT NULL,</w:t>
      </w:r>
    </w:p>
    <w:p w14:paraId="683E06EC"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lims_vector_id numeric(10,0) DEFAULT NULL::numeric,</w:t>
      </w:r>
    </w:p>
    <w:p w14:paraId="2E9C71F0"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lims_specie_id numeric(10,0) DEFAULT NULL::numeric,</w:t>
      </w:r>
    </w:p>
    <w:p w14:paraId="42CBD4BC"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lastRenderedPageBreak/>
        <w:t xml:space="preserve">  starting_date date,</w:t>
      </w:r>
    </w:p>
    <w:p w14:paraId="20AD1441"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finishing_date date,</w:t>
      </w:r>
    </w:p>
    <w:p w14:paraId="2AEEC0EE"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CONSTRAINT lims_project_key PRIMARY KEY (lims_project_id),</w:t>
      </w:r>
    </w:p>
    <w:p w14:paraId="246C3099"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CONSTRAINT lims_project_isactive_check CHECK (isactive = ANY (ARRAY['Y'::bpchar, 'N'::bpchar]))</w:t>
      </w:r>
    </w:p>
    <w:p w14:paraId="659111A8"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w:t>
      </w:r>
    </w:p>
    <w:p w14:paraId="095F3D17"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WITH (</w:t>
      </w:r>
    </w:p>
    <w:p w14:paraId="25B753C7"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OIDS=FALSE</w:t>
      </w:r>
    </w:p>
    <w:p w14:paraId="0515CA85"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w:t>
      </w:r>
    </w:p>
    <w:p w14:paraId="3006FFE6"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ALTER TABLE adempiere.lims_project</w:t>
      </w:r>
    </w:p>
    <w:p w14:paraId="1793DB25" w14:textId="77777777" w:rsid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OWNER TO adempiere;</w:t>
      </w:r>
    </w:p>
    <w:p w14:paraId="1E4AE3F3" w14:textId="77777777" w:rsidR="003C11FF" w:rsidRPr="003C11FF" w:rsidRDefault="003C11FF" w:rsidP="003C11FF">
      <w:pPr>
        <w:spacing w:line="240" w:lineRule="auto"/>
        <w:rPr>
          <w:rFonts w:ascii="Courier New" w:hAnsi="Courier New" w:cs="Courier New"/>
          <w:sz w:val="20"/>
          <w:szCs w:val="20"/>
        </w:rPr>
      </w:pPr>
    </w:p>
    <w:p w14:paraId="3A179C06" w14:textId="77777777" w:rsidR="00074099" w:rsidRDefault="00074099" w:rsidP="009B1BBE">
      <w:pPr>
        <w:pStyle w:val="Heading2"/>
      </w:pPr>
      <w:r>
        <w:t>Creating tuples automatically</w:t>
      </w:r>
    </w:p>
    <w:p w14:paraId="36C9553E" w14:textId="30898DD3" w:rsidR="00C16868" w:rsidRDefault="00074099">
      <w:r>
        <w:t xml:space="preserve">As said before a </w:t>
      </w:r>
      <w:r w:rsidR="00BD59D7">
        <w:t xml:space="preserve">user with </w:t>
      </w:r>
      <w:r w:rsidRPr="00DE79D9">
        <w:rPr>
          <w:i/>
        </w:rPr>
        <w:t>technician</w:t>
      </w:r>
      <w:r w:rsidR="00BD59D7">
        <w:t xml:space="preserve"> role</w:t>
      </w:r>
      <w:r>
        <w:t xml:space="preserve"> manage</w:t>
      </w:r>
      <w:r w:rsidR="00BD59D7">
        <w:t>s</w:t>
      </w:r>
      <w:r>
        <w:t xml:space="preserve"> </w:t>
      </w:r>
      <w:r w:rsidR="00BD59D7">
        <w:t>large</w:t>
      </w:r>
      <w:r>
        <w:t xml:space="preserve"> amount of sample</w:t>
      </w:r>
      <w:r w:rsidR="00BD59D7">
        <w:t>s</w:t>
      </w:r>
      <w:r>
        <w:t xml:space="preserve"> (previously inserted by </w:t>
      </w:r>
      <w:r w:rsidR="00BD59D7">
        <w:t xml:space="preserve">a user with </w:t>
      </w:r>
      <w:r w:rsidR="005824E2">
        <w:rPr>
          <w:i/>
        </w:rPr>
        <w:t>SampleManager</w:t>
      </w:r>
      <w:r w:rsidR="005824E2">
        <w:t xml:space="preserve"> </w:t>
      </w:r>
      <w:r w:rsidR="00BD59D7">
        <w:t>role</w:t>
      </w:r>
      <w:r>
        <w:t xml:space="preserve">) and for each </w:t>
      </w:r>
      <w:r w:rsidR="00BD59D7">
        <w:t xml:space="preserve">sample </w:t>
      </w:r>
      <w:r>
        <w:t xml:space="preserve">he/she setups a </w:t>
      </w:r>
      <w:r w:rsidR="00BD59D7">
        <w:t xml:space="preserve">workflow of </w:t>
      </w:r>
      <w:r>
        <w:t xml:space="preserve">LAM-PCR experiment. </w:t>
      </w:r>
      <w:r w:rsidR="00BD59D7">
        <w:t>We developed a</w:t>
      </w:r>
      <w:r>
        <w:t xml:space="preserve">n important feature in </w:t>
      </w:r>
      <w:r w:rsidRPr="00DE79D9">
        <w:rPr>
          <w:i/>
        </w:rPr>
        <w:t>adLIMS</w:t>
      </w:r>
      <w:r>
        <w:t xml:space="preserve"> </w:t>
      </w:r>
      <w:r w:rsidR="00BD59D7">
        <w:t xml:space="preserve">that allows </w:t>
      </w:r>
      <w:r>
        <w:t xml:space="preserve">to create </w:t>
      </w:r>
      <w:r w:rsidR="00BD59D7">
        <w:t xml:space="preserve">and support </w:t>
      </w:r>
      <w:r>
        <w:t>automatically a LAM-PCR experiment t</w:t>
      </w:r>
      <w:r w:rsidR="00BD59D7">
        <w:t>hus</w:t>
      </w:r>
      <w:r>
        <w:t xml:space="preserve"> avoid</w:t>
      </w:r>
      <w:r w:rsidR="00BD59D7">
        <w:t>ing</w:t>
      </w:r>
      <w:r>
        <w:t xml:space="preserve"> inserting each entry </w:t>
      </w:r>
      <w:r w:rsidR="004B7235">
        <w:t xml:space="preserve">by hand </w:t>
      </w:r>
      <w:r>
        <w:t xml:space="preserve">(for each experiment </w:t>
      </w:r>
      <w:r w:rsidR="004B7235">
        <w:t xml:space="preserve">it may be required </w:t>
      </w:r>
      <w:r>
        <w:t xml:space="preserve">to insert </w:t>
      </w:r>
      <w:r w:rsidRPr="00602A95">
        <w:t>hundreds</w:t>
      </w:r>
      <w:r>
        <w:t xml:space="preserve"> of </w:t>
      </w:r>
      <w:r w:rsidR="004B7235">
        <w:t>entries</w:t>
      </w:r>
      <w:r>
        <w:t xml:space="preserve">). </w:t>
      </w:r>
      <w:r w:rsidR="00CD3FEA">
        <w:t xml:space="preserve">A similar implementation </w:t>
      </w:r>
      <w:r>
        <w:t xml:space="preserve">is </w:t>
      </w:r>
      <w:r w:rsidR="00CD3FEA">
        <w:t xml:space="preserve">available </w:t>
      </w:r>
      <w:r>
        <w:t xml:space="preserve">to generate the pool </w:t>
      </w:r>
      <w:r w:rsidR="00CD3FEA">
        <w:t>for</w:t>
      </w:r>
      <w:r>
        <w:t xml:space="preserve"> sequencing. </w:t>
      </w:r>
      <w:r w:rsidR="00CD3FEA">
        <w:t xml:space="preserve">We implemented this feature through database </w:t>
      </w:r>
      <w:r w:rsidR="0034325E">
        <w:t>triggers</w:t>
      </w:r>
      <w:r w:rsidR="00CD3FEA">
        <w:t>.</w:t>
      </w:r>
    </w:p>
    <w:p w14:paraId="64D7F4CD" w14:textId="28129DA3" w:rsidR="003C11FF" w:rsidRDefault="003C11FF">
      <w:r>
        <w:t xml:space="preserve">Here the </w:t>
      </w:r>
      <w:r w:rsidR="00CD3FEA">
        <w:t>PL/pgSQL</w:t>
      </w:r>
      <w:r w:rsidR="00C7091D">
        <w:t xml:space="preserve"> </w:t>
      </w:r>
      <w:r>
        <w:t>code for trigger</w:t>
      </w:r>
      <w:r w:rsidR="00CD3FEA">
        <w:t xml:space="preserve"> related to the LAM-PCR workflow</w:t>
      </w:r>
      <w:r>
        <w:t>:</w:t>
      </w:r>
    </w:p>
    <w:p w14:paraId="4BD74F0A"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CREATE OR REPLACE FUNCTION adempiere.lims_trigger_lam_experiment() </w:t>
      </w:r>
    </w:p>
    <w:p w14:paraId="1E00020F"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RETURNS TRIGGER AS </w:t>
      </w:r>
    </w:p>
    <w:p w14:paraId="015BC19C"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BODY$</w:t>
      </w:r>
    </w:p>
    <w:p w14:paraId="381F2E14"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DECLARE</w:t>
      </w:r>
    </w:p>
    <w:p w14:paraId="1F3775C8"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my_targetLastID numeric(10,0);</w:t>
      </w:r>
    </w:p>
    <w:p w14:paraId="2DAE47A8"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my_adClientLastID numeric(10,0);</w:t>
      </w:r>
    </w:p>
    <w:p w14:paraId="11FFD53F"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my_adOrgLastID numeric(10,0);</w:t>
      </w:r>
    </w:p>
    <w:p w14:paraId="1EA483DE"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my_createdByLast numeric(10,0);</w:t>
      </w:r>
    </w:p>
    <w:p w14:paraId="2863950C"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my_updatedByLast numeric(10,0);</w:t>
      </w:r>
    </w:p>
    <w:p w14:paraId="0F59A615"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my_valueByLast character varying(40);</w:t>
      </w:r>
    </w:p>
    <w:p w14:paraId="7D453A5C"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my_valueByLast_int numeric(10,0);</w:t>
      </w:r>
    </w:p>
    <w:p w14:paraId="63DCC73E"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i numeric(10,0) := 1;</w:t>
      </w:r>
    </w:p>
    <w:p w14:paraId="27D47E0D"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w:t>
      </w:r>
    </w:p>
    <w:p w14:paraId="1DF47B1D"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BEGIN</w:t>
      </w:r>
    </w:p>
    <w:p w14:paraId="4723B877"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IF(TG_OP='INSERT') THEN</w:t>
      </w:r>
    </w:p>
    <w:p w14:paraId="40687829"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w:t>
      </w:r>
    </w:p>
    <w:p w14:paraId="02D688F3"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After insert: </w:t>
      </w:r>
    </w:p>
    <w:p w14:paraId="7B5093C3"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1) get last ID from target table </w:t>
      </w:r>
    </w:p>
    <w:p w14:paraId="5D41969A"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2) check if new.n_lam is not null and is positive int     </w:t>
      </w:r>
    </w:p>
    <w:p w14:paraId="383B7EF7"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3) using new.n_lam create same rows : loop for i=1 to new.n_lam do insert new row with specific IDs </w:t>
      </w:r>
    </w:p>
    <w:p w14:paraId="5D82AE95"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w:t>
      </w:r>
    </w:p>
    <w:p w14:paraId="797076B2"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w:t>
      </w:r>
    </w:p>
    <w:p w14:paraId="6A86926F"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lastRenderedPageBreak/>
        <w:t xml:space="preserve">        /*1) get last IDs and some values from target table */</w:t>
      </w:r>
    </w:p>
    <w:p w14:paraId="47AC8B42"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SELECT lims_lam_pcr_linear.lims_lam_pcr_linear_id INTO my_targetLastID </w:t>
      </w:r>
    </w:p>
    <w:p w14:paraId="41674223"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FROM adempiere.lims_lam_pcr_linear</w:t>
      </w:r>
    </w:p>
    <w:p w14:paraId="3161066B"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ORDER BY lims_lam_pcr_linear.lims_lam_pcr_linear_id DESC</w:t>
      </w:r>
    </w:p>
    <w:p w14:paraId="723FF835"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LIMIT 1;</w:t>
      </w:r>
    </w:p>
    <w:p w14:paraId="1B21F215" w14:textId="77777777" w:rsidR="003C11FF" w:rsidRPr="003C11FF" w:rsidRDefault="003C11FF" w:rsidP="003C11FF">
      <w:pPr>
        <w:spacing w:line="240" w:lineRule="auto"/>
        <w:rPr>
          <w:rFonts w:ascii="Courier New" w:hAnsi="Courier New" w:cs="Courier New"/>
          <w:sz w:val="20"/>
          <w:szCs w:val="20"/>
        </w:rPr>
      </w:pPr>
    </w:p>
    <w:p w14:paraId="0050C79B"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IF (my_targetLastID IS NOT NULL) THEN</w:t>
      </w:r>
    </w:p>
    <w:p w14:paraId="36062CB9"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w:t>
      </w:r>
    </w:p>
    <w:p w14:paraId="25EE7D84"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SELECT lims_experiment.ad_client_id INTO my_adClientLastID </w:t>
      </w:r>
    </w:p>
    <w:p w14:paraId="4951FDAE"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FROM adempiere.lims_experiment</w:t>
      </w:r>
    </w:p>
    <w:p w14:paraId="697DD60C"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ORDER BY lims_experiment.ad_client_id DESC</w:t>
      </w:r>
    </w:p>
    <w:p w14:paraId="1B898266"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LIMIT 1;</w:t>
      </w:r>
    </w:p>
    <w:p w14:paraId="055C3616"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w:t>
      </w:r>
    </w:p>
    <w:p w14:paraId="3D9391DB"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SELECT lims_experiment.ad_org_id INTO my_adOrgLastID </w:t>
      </w:r>
    </w:p>
    <w:p w14:paraId="614F4A4F"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FROM adempiere.lims_experiment</w:t>
      </w:r>
    </w:p>
    <w:p w14:paraId="39E2AB0A"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ORDER BY lims_experiment.ad_org_id DESC</w:t>
      </w:r>
    </w:p>
    <w:p w14:paraId="47C87F84"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LIMIT 1;</w:t>
      </w:r>
    </w:p>
    <w:p w14:paraId="71D0BF78"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w:t>
      </w:r>
    </w:p>
    <w:p w14:paraId="704E5A99"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SELECT lims_experiment.createdby INTO my_createdByLast </w:t>
      </w:r>
    </w:p>
    <w:p w14:paraId="08F6911A"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FROM adempiere.lims_experiment</w:t>
      </w:r>
    </w:p>
    <w:p w14:paraId="76294D1C"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ORDER BY lims_experiment.createdby DESC</w:t>
      </w:r>
    </w:p>
    <w:p w14:paraId="298033FE"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LIMIT 1;</w:t>
      </w:r>
    </w:p>
    <w:p w14:paraId="365764D3"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w:t>
      </w:r>
    </w:p>
    <w:p w14:paraId="51C3CC6A"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SELECT lims_experiment.updatedby INTO my_updatedByLast </w:t>
      </w:r>
    </w:p>
    <w:p w14:paraId="5F85EF93"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FROM adempiere.lims_experiment</w:t>
      </w:r>
    </w:p>
    <w:p w14:paraId="3044B7EA"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ORDER BY lims_experiment.updatedby DESC</w:t>
      </w:r>
    </w:p>
    <w:p w14:paraId="575059DB"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LIMIT 1;</w:t>
      </w:r>
    </w:p>
    <w:p w14:paraId="40941C32" w14:textId="77777777" w:rsidR="003C11FF" w:rsidRPr="003C11FF" w:rsidRDefault="003C11FF" w:rsidP="003C11FF">
      <w:pPr>
        <w:spacing w:line="240" w:lineRule="auto"/>
        <w:rPr>
          <w:rFonts w:ascii="Courier New" w:hAnsi="Courier New" w:cs="Courier New"/>
          <w:sz w:val="20"/>
          <w:szCs w:val="20"/>
        </w:rPr>
      </w:pPr>
    </w:p>
    <w:p w14:paraId="0D0A8AC0"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SELECT lims_experiment.value INTO my_valueByLast </w:t>
      </w:r>
    </w:p>
    <w:p w14:paraId="6879A065"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FROM adempiere.lims_experiment</w:t>
      </w:r>
    </w:p>
    <w:p w14:paraId="1D0B28D2"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ORDER BY lims_experiment.value DESC</w:t>
      </w:r>
    </w:p>
    <w:p w14:paraId="5029C9DE"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LIMIT 1;</w:t>
      </w:r>
    </w:p>
    <w:p w14:paraId="6E3231B9" w14:textId="77777777" w:rsidR="003C11FF" w:rsidRPr="003C11FF" w:rsidRDefault="003C11FF" w:rsidP="003C11FF">
      <w:pPr>
        <w:spacing w:line="240" w:lineRule="auto"/>
        <w:rPr>
          <w:rFonts w:ascii="Courier New" w:hAnsi="Courier New" w:cs="Courier New"/>
          <w:sz w:val="20"/>
          <w:szCs w:val="20"/>
        </w:rPr>
      </w:pPr>
    </w:p>
    <w:p w14:paraId="16AA6B83"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RAISE NOTICE '&gt;&gt; lims_lam_pcr_linear_id = %', my_targetLastID;</w:t>
      </w:r>
    </w:p>
    <w:p w14:paraId="22EB4A3F" w14:textId="77777777" w:rsidR="003C11FF" w:rsidRPr="003C11FF" w:rsidRDefault="003C11FF" w:rsidP="003C11FF">
      <w:pPr>
        <w:spacing w:line="240" w:lineRule="auto"/>
        <w:rPr>
          <w:rFonts w:ascii="Courier New" w:hAnsi="Courier New" w:cs="Courier New"/>
          <w:sz w:val="20"/>
          <w:szCs w:val="20"/>
        </w:rPr>
      </w:pPr>
    </w:p>
    <w:p w14:paraId="378C1B91"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my_valueByLast_int=CAST(my_valueByLast AS numeric);</w:t>
      </w:r>
    </w:p>
    <w:p w14:paraId="150A6ADC" w14:textId="77777777" w:rsidR="003C11FF" w:rsidRPr="003C11FF" w:rsidRDefault="003C11FF" w:rsidP="003C11FF">
      <w:pPr>
        <w:spacing w:line="240" w:lineRule="auto"/>
        <w:rPr>
          <w:rFonts w:ascii="Courier New" w:hAnsi="Courier New" w:cs="Courier New"/>
          <w:sz w:val="20"/>
          <w:szCs w:val="20"/>
        </w:rPr>
      </w:pPr>
    </w:p>
    <w:p w14:paraId="4BB243F3"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w:t>
      </w:r>
    </w:p>
    <w:p w14:paraId="10E5ACCD"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2) check if new.n_lam is not null and is positive int*/</w:t>
      </w:r>
    </w:p>
    <w:p w14:paraId="5623010C"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IF (NEW.n_lam&gt;0 AND NEW.n_lam IS NOT NULL) THEN</w:t>
      </w:r>
    </w:p>
    <w:p w14:paraId="17EC1BA1"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w:t>
      </w:r>
    </w:p>
    <w:p w14:paraId="57ECA30A"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3) using NEW.n_lam create same rows : loop for i=1 to NEW.n_lam do insert NEW row with specific IDs*/</w:t>
      </w:r>
    </w:p>
    <w:p w14:paraId="2C378F46"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lt;&lt;loop_n_lam&gt;&gt;</w:t>
      </w:r>
    </w:p>
    <w:p w14:paraId="6A8045B2"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WHILE i &lt;= NEW.n_lam LOOP</w:t>
      </w:r>
    </w:p>
    <w:p w14:paraId="55FEB2A0"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 FOR i in NEW.n_lam LOOP</w:t>
      </w:r>
    </w:p>
    <w:p w14:paraId="271792B9"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INSERT INTO adempiere.lims_lam_pcr_linear (ad_client_id, ad_org_id, created, createdby, isactive, name, updated, updatedby, value, lims_lam_pcr_linear_id, lims_project_id, lims_subject_id, lims_dna_id, lims_sample_id, lims_experiment_id, lam_pcr_linear_date) VALUES (my_adClientLastID, my_adOrgLastID, CURRENT_TIMESTAMP, my_createdByLast,'Y', CONCAT(NEW.id_lam_lab,'.',i) , CURRENT_TIMESTAMP, my_updatedByLast, my_valueByLast_int + i, my_targetLastID + i, NEW.lims_project_id, NEW.lims_subject_id, NEW.lims_dna_id, NEW.lims_sample_id, NEW.lims_experiment_id, NEW.experiment_date);</w:t>
      </w:r>
    </w:p>
    <w:p w14:paraId="4E647A94"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i := i+1;</w:t>
      </w:r>
    </w:p>
    <w:p w14:paraId="7FBF6284"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lastRenderedPageBreak/>
        <w:t xml:space="preserve">              END LOOP loop_n_lam;</w:t>
      </w:r>
    </w:p>
    <w:p w14:paraId="6C337197" w14:textId="77777777" w:rsidR="003C11FF" w:rsidRPr="003C11FF" w:rsidRDefault="003C11FF" w:rsidP="003C11FF">
      <w:pPr>
        <w:spacing w:line="240" w:lineRule="auto"/>
        <w:rPr>
          <w:rFonts w:ascii="Courier New" w:hAnsi="Courier New" w:cs="Courier New"/>
          <w:sz w:val="20"/>
          <w:szCs w:val="20"/>
        </w:rPr>
      </w:pPr>
    </w:p>
    <w:p w14:paraId="0C998FA4"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ELSE </w:t>
      </w:r>
    </w:p>
    <w:p w14:paraId="7A283BB3"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RAISE EXCEPTION '[LIMS] ERROR: n_lam = %', NEW."n_lam";</w:t>
      </w:r>
    </w:p>
    <w:p w14:paraId="748739E9"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END IF;</w:t>
      </w:r>
    </w:p>
    <w:p w14:paraId="02C59177"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RETURN NEW;</w:t>
      </w:r>
    </w:p>
    <w:p w14:paraId="706A3268"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END IF;</w:t>
      </w:r>
    </w:p>
    <w:p w14:paraId="351CB81F"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END IF; /* if TG_OP */</w:t>
      </w:r>
    </w:p>
    <w:p w14:paraId="29D03CE1"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END;</w:t>
      </w:r>
    </w:p>
    <w:p w14:paraId="34BC3F62"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BODY$</w:t>
      </w:r>
    </w:p>
    <w:p w14:paraId="34D85C8F"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LANGUAGE plpgsql;</w:t>
      </w:r>
    </w:p>
    <w:p w14:paraId="6B639823" w14:textId="77777777" w:rsidR="003C11FF" w:rsidRPr="003C11FF" w:rsidRDefault="003C11FF" w:rsidP="003C11FF">
      <w:pPr>
        <w:spacing w:line="240" w:lineRule="auto"/>
        <w:rPr>
          <w:rFonts w:ascii="Courier New" w:hAnsi="Courier New" w:cs="Courier New"/>
          <w:sz w:val="20"/>
          <w:szCs w:val="20"/>
        </w:rPr>
      </w:pPr>
    </w:p>
    <w:p w14:paraId="66D06DC6"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CREATE TRIGGER run_lims_experiment</w:t>
      </w:r>
    </w:p>
    <w:p w14:paraId="651036E5"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AFTER INSERT </w:t>
      </w:r>
    </w:p>
    <w:p w14:paraId="3A16D399"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ON adempiere.lims_experiment</w:t>
      </w:r>
    </w:p>
    <w:p w14:paraId="18C05759" w14:textId="77777777" w:rsidR="003C11FF" w:rsidRP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FOR EACH ROW </w:t>
      </w:r>
    </w:p>
    <w:p w14:paraId="25E39EBE" w14:textId="77777777" w:rsidR="003C11FF" w:rsidRDefault="003C11FF" w:rsidP="003C11FF">
      <w:pPr>
        <w:spacing w:line="240" w:lineRule="auto"/>
        <w:rPr>
          <w:rFonts w:ascii="Courier New" w:hAnsi="Courier New" w:cs="Courier New"/>
          <w:sz w:val="20"/>
          <w:szCs w:val="20"/>
        </w:rPr>
      </w:pPr>
      <w:r w:rsidRPr="003C11FF">
        <w:rPr>
          <w:rFonts w:ascii="Courier New" w:hAnsi="Courier New" w:cs="Courier New"/>
          <w:sz w:val="20"/>
          <w:szCs w:val="20"/>
        </w:rPr>
        <w:t xml:space="preserve">    EXECUTE PROCEDURE adempiere.lims_trigger_lam_experiment();</w:t>
      </w:r>
    </w:p>
    <w:p w14:paraId="22DE1CFC" w14:textId="77777777" w:rsidR="00DA5B1C" w:rsidRDefault="00DA5B1C" w:rsidP="003C11FF">
      <w:pPr>
        <w:spacing w:line="240" w:lineRule="auto"/>
        <w:rPr>
          <w:rFonts w:ascii="Courier New" w:hAnsi="Courier New" w:cs="Courier New"/>
          <w:sz w:val="20"/>
          <w:szCs w:val="20"/>
        </w:rPr>
      </w:pPr>
    </w:p>
    <w:p w14:paraId="5585E416" w14:textId="77777777" w:rsidR="00DA5B1C" w:rsidRPr="003C11FF" w:rsidRDefault="00DA5B1C" w:rsidP="003C11FF">
      <w:pPr>
        <w:spacing w:line="240" w:lineRule="auto"/>
        <w:rPr>
          <w:rFonts w:ascii="Courier New" w:hAnsi="Courier New" w:cs="Courier New"/>
          <w:sz w:val="20"/>
          <w:szCs w:val="20"/>
        </w:rPr>
      </w:pPr>
    </w:p>
    <w:sectPr w:rsidR="00DA5B1C" w:rsidRPr="003C11FF">
      <w:footerReference w:type="even" r:id="rId13"/>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F04DDF" w14:textId="77777777" w:rsidR="0064093A" w:rsidRDefault="0064093A" w:rsidP="0064093A">
      <w:pPr>
        <w:spacing w:line="240" w:lineRule="auto"/>
      </w:pPr>
      <w:r>
        <w:separator/>
      </w:r>
    </w:p>
  </w:endnote>
  <w:endnote w:type="continuationSeparator" w:id="0">
    <w:p w14:paraId="20EE1BF0" w14:textId="77777777" w:rsidR="0064093A" w:rsidRDefault="0064093A" w:rsidP="006409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F9DE35" w14:textId="77777777" w:rsidR="0064093A" w:rsidRDefault="0064093A" w:rsidP="00D4432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0B34EB" w14:textId="77777777" w:rsidR="0064093A" w:rsidRDefault="0064093A" w:rsidP="0064093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9F078E" w14:textId="77777777" w:rsidR="0064093A" w:rsidRDefault="0064093A" w:rsidP="00D4432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62220">
      <w:rPr>
        <w:rStyle w:val="PageNumber"/>
        <w:noProof/>
      </w:rPr>
      <w:t>2</w:t>
    </w:r>
    <w:r>
      <w:rPr>
        <w:rStyle w:val="PageNumber"/>
      </w:rPr>
      <w:fldChar w:fldCharType="end"/>
    </w:r>
  </w:p>
  <w:p w14:paraId="16F7F5D7" w14:textId="77777777" w:rsidR="0064093A" w:rsidRDefault="0064093A" w:rsidP="0064093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DB2D3F" w14:textId="77777777" w:rsidR="0064093A" w:rsidRDefault="0064093A" w:rsidP="0064093A">
      <w:pPr>
        <w:spacing w:line="240" w:lineRule="auto"/>
      </w:pPr>
      <w:r>
        <w:separator/>
      </w:r>
    </w:p>
  </w:footnote>
  <w:footnote w:type="continuationSeparator" w:id="0">
    <w:p w14:paraId="764983C2" w14:textId="77777777" w:rsidR="0064093A" w:rsidRDefault="0064093A" w:rsidP="0064093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F674AD"/>
    <w:multiLevelType w:val="hybridMultilevel"/>
    <w:tmpl w:val="A1E44F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9"/>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4099"/>
    <w:rsid w:val="00074099"/>
    <w:rsid w:val="000D44E5"/>
    <w:rsid w:val="001C7FE3"/>
    <w:rsid w:val="00262220"/>
    <w:rsid w:val="0034325E"/>
    <w:rsid w:val="003C11FF"/>
    <w:rsid w:val="004B7235"/>
    <w:rsid w:val="00536182"/>
    <w:rsid w:val="005824E2"/>
    <w:rsid w:val="005C7BBC"/>
    <w:rsid w:val="005D779F"/>
    <w:rsid w:val="005E2479"/>
    <w:rsid w:val="005F752A"/>
    <w:rsid w:val="0064093A"/>
    <w:rsid w:val="007B1C50"/>
    <w:rsid w:val="008A76FF"/>
    <w:rsid w:val="008D6911"/>
    <w:rsid w:val="009B1BBE"/>
    <w:rsid w:val="00AA762B"/>
    <w:rsid w:val="00AC7A05"/>
    <w:rsid w:val="00BD59D7"/>
    <w:rsid w:val="00BE0A85"/>
    <w:rsid w:val="00C16868"/>
    <w:rsid w:val="00C7091D"/>
    <w:rsid w:val="00CD3FEA"/>
    <w:rsid w:val="00D50151"/>
    <w:rsid w:val="00DA5B1C"/>
    <w:rsid w:val="00DB1B60"/>
    <w:rsid w:val="00DE79D9"/>
    <w:rsid w:val="00EC1564"/>
    <w:rsid w:val="00F05C1A"/>
    <w:rsid w:val="00F34F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3674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099"/>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B1BB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074099"/>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uiPriority w:val="9"/>
    <w:qFormat/>
    <w:rsid w:val="00074099"/>
    <w:pPr>
      <w:keepNext/>
      <w:spacing w:line="240" w:lineRule="auto"/>
      <w:outlineLvl w:val="2"/>
    </w:pPr>
    <w:rPr>
      <w:rFonts w:ascii="Arial" w:hAnsi="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74099"/>
    <w:rPr>
      <w:rFonts w:ascii="Arial" w:eastAsia="Times New Roman" w:hAnsi="Arial" w:cs="Arial"/>
      <w:b/>
      <w:bCs/>
      <w:szCs w:val="28"/>
    </w:rPr>
  </w:style>
  <w:style w:type="character" w:customStyle="1" w:styleId="Heading3Char">
    <w:name w:val="Heading 3 Char"/>
    <w:basedOn w:val="DefaultParagraphFont"/>
    <w:link w:val="Heading3"/>
    <w:uiPriority w:val="9"/>
    <w:rsid w:val="00074099"/>
    <w:rPr>
      <w:rFonts w:ascii="Arial" w:eastAsia="Times New Roman" w:hAnsi="Arial" w:cs="Times New Roman"/>
      <w:b/>
      <w:bCs/>
      <w:sz w:val="20"/>
      <w:szCs w:val="20"/>
    </w:rPr>
  </w:style>
  <w:style w:type="paragraph" w:styleId="ListParagraph">
    <w:name w:val="List Paragraph"/>
    <w:basedOn w:val="Normal"/>
    <w:uiPriority w:val="34"/>
    <w:qFormat/>
    <w:rsid w:val="00074099"/>
    <w:pPr>
      <w:ind w:left="720"/>
      <w:contextualSpacing/>
    </w:pPr>
  </w:style>
  <w:style w:type="character" w:customStyle="1" w:styleId="Heading1Char">
    <w:name w:val="Heading 1 Char"/>
    <w:basedOn w:val="DefaultParagraphFont"/>
    <w:link w:val="Heading1"/>
    <w:uiPriority w:val="9"/>
    <w:rsid w:val="009B1BBE"/>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F05C1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05C1A"/>
    <w:rPr>
      <w:rFonts w:asciiTheme="majorHAnsi" w:eastAsiaTheme="majorEastAsia" w:hAnsiTheme="majorHAnsi" w:cstheme="majorBidi"/>
      <w:color w:val="17365D" w:themeColor="text2" w:themeShade="BF"/>
      <w:spacing w:val="5"/>
      <w:kern w:val="28"/>
      <w:sz w:val="52"/>
      <w:szCs w:val="52"/>
    </w:rPr>
  </w:style>
  <w:style w:type="paragraph" w:styleId="NormalWeb">
    <w:name w:val="Normal (Web)"/>
    <w:basedOn w:val="Normal"/>
    <w:uiPriority w:val="99"/>
    <w:unhideWhenUsed/>
    <w:rsid w:val="00EC1564"/>
    <w:pPr>
      <w:spacing w:before="100" w:beforeAutospacing="1" w:after="100" w:afterAutospacing="1" w:line="240" w:lineRule="auto"/>
    </w:pPr>
  </w:style>
  <w:style w:type="character" w:customStyle="1" w:styleId="hps">
    <w:name w:val="hps"/>
    <w:basedOn w:val="DefaultParagraphFont"/>
    <w:rsid w:val="00EC1564"/>
  </w:style>
  <w:style w:type="paragraph" w:styleId="BalloonText">
    <w:name w:val="Balloon Text"/>
    <w:basedOn w:val="Normal"/>
    <w:link w:val="BalloonTextChar"/>
    <w:uiPriority w:val="99"/>
    <w:semiHidden/>
    <w:unhideWhenUsed/>
    <w:rsid w:val="00DA5B1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B1C"/>
    <w:rPr>
      <w:rFonts w:ascii="Tahoma" w:eastAsia="Times New Roman" w:hAnsi="Tahoma" w:cs="Tahoma"/>
      <w:sz w:val="16"/>
      <w:szCs w:val="16"/>
    </w:rPr>
  </w:style>
  <w:style w:type="character" w:styleId="Hyperlink">
    <w:name w:val="Hyperlink"/>
    <w:basedOn w:val="DefaultParagraphFont"/>
    <w:semiHidden/>
    <w:rsid w:val="005E2479"/>
    <w:rPr>
      <w:color w:val="0000FF"/>
      <w:u w:val="single"/>
    </w:rPr>
  </w:style>
  <w:style w:type="paragraph" w:styleId="Footer">
    <w:name w:val="footer"/>
    <w:basedOn w:val="Normal"/>
    <w:link w:val="FooterChar"/>
    <w:uiPriority w:val="99"/>
    <w:unhideWhenUsed/>
    <w:rsid w:val="0064093A"/>
    <w:pPr>
      <w:tabs>
        <w:tab w:val="center" w:pos="4320"/>
        <w:tab w:val="right" w:pos="8640"/>
      </w:tabs>
      <w:spacing w:line="240" w:lineRule="auto"/>
    </w:pPr>
  </w:style>
  <w:style w:type="character" w:customStyle="1" w:styleId="FooterChar">
    <w:name w:val="Footer Char"/>
    <w:basedOn w:val="DefaultParagraphFont"/>
    <w:link w:val="Footer"/>
    <w:uiPriority w:val="99"/>
    <w:rsid w:val="0064093A"/>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64093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099"/>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B1BB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074099"/>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uiPriority w:val="9"/>
    <w:qFormat/>
    <w:rsid w:val="00074099"/>
    <w:pPr>
      <w:keepNext/>
      <w:spacing w:line="240" w:lineRule="auto"/>
      <w:outlineLvl w:val="2"/>
    </w:pPr>
    <w:rPr>
      <w:rFonts w:ascii="Arial" w:hAnsi="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74099"/>
    <w:rPr>
      <w:rFonts w:ascii="Arial" w:eastAsia="Times New Roman" w:hAnsi="Arial" w:cs="Arial"/>
      <w:b/>
      <w:bCs/>
      <w:szCs w:val="28"/>
    </w:rPr>
  </w:style>
  <w:style w:type="character" w:customStyle="1" w:styleId="Heading3Char">
    <w:name w:val="Heading 3 Char"/>
    <w:basedOn w:val="DefaultParagraphFont"/>
    <w:link w:val="Heading3"/>
    <w:uiPriority w:val="9"/>
    <w:rsid w:val="00074099"/>
    <w:rPr>
      <w:rFonts w:ascii="Arial" w:eastAsia="Times New Roman" w:hAnsi="Arial" w:cs="Times New Roman"/>
      <w:b/>
      <w:bCs/>
      <w:sz w:val="20"/>
      <w:szCs w:val="20"/>
    </w:rPr>
  </w:style>
  <w:style w:type="paragraph" w:styleId="ListParagraph">
    <w:name w:val="List Paragraph"/>
    <w:basedOn w:val="Normal"/>
    <w:uiPriority w:val="34"/>
    <w:qFormat/>
    <w:rsid w:val="00074099"/>
    <w:pPr>
      <w:ind w:left="720"/>
      <w:contextualSpacing/>
    </w:pPr>
  </w:style>
  <w:style w:type="character" w:customStyle="1" w:styleId="Heading1Char">
    <w:name w:val="Heading 1 Char"/>
    <w:basedOn w:val="DefaultParagraphFont"/>
    <w:link w:val="Heading1"/>
    <w:uiPriority w:val="9"/>
    <w:rsid w:val="009B1BBE"/>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F05C1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05C1A"/>
    <w:rPr>
      <w:rFonts w:asciiTheme="majorHAnsi" w:eastAsiaTheme="majorEastAsia" w:hAnsiTheme="majorHAnsi" w:cstheme="majorBidi"/>
      <w:color w:val="17365D" w:themeColor="text2" w:themeShade="BF"/>
      <w:spacing w:val="5"/>
      <w:kern w:val="28"/>
      <w:sz w:val="52"/>
      <w:szCs w:val="52"/>
    </w:rPr>
  </w:style>
  <w:style w:type="paragraph" w:styleId="NormalWeb">
    <w:name w:val="Normal (Web)"/>
    <w:basedOn w:val="Normal"/>
    <w:uiPriority w:val="99"/>
    <w:unhideWhenUsed/>
    <w:rsid w:val="00EC1564"/>
    <w:pPr>
      <w:spacing w:before="100" w:beforeAutospacing="1" w:after="100" w:afterAutospacing="1" w:line="240" w:lineRule="auto"/>
    </w:pPr>
  </w:style>
  <w:style w:type="character" w:customStyle="1" w:styleId="hps">
    <w:name w:val="hps"/>
    <w:basedOn w:val="DefaultParagraphFont"/>
    <w:rsid w:val="00EC1564"/>
  </w:style>
  <w:style w:type="paragraph" w:styleId="BalloonText">
    <w:name w:val="Balloon Text"/>
    <w:basedOn w:val="Normal"/>
    <w:link w:val="BalloonTextChar"/>
    <w:uiPriority w:val="99"/>
    <w:semiHidden/>
    <w:unhideWhenUsed/>
    <w:rsid w:val="00DA5B1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B1C"/>
    <w:rPr>
      <w:rFonts w:ascii="Tahoma" w:eastAsia="Times New Roman" w:hAnsi="Tahoma" w:cs="Tahoma"/>
      <w:sz w:val="16"/>
      <w:szCs w:val="16"/>
    </w:rPr>
  </w:style>
  <w:style w:type="character" w:styleId="Hyperlink">
    <w:name w:val="Hyperlink"/>
    <w:basedOn w:val="DefaultParagraphFont"/>
    <w:semiHidden/>
    <w:rsid w:val="005E2479"/>
    <w:rPr>
      <w:color w:val="0000FF"/>
      <w:u w:val="single"/>
    </w:rPr>
  </w:style>
  <w:style w:type="paragraph" w:styleId="Footer">
    <w:name w:val="footer"/>
    <w:basedOn w:val="Normal"/>
    <w:link w:val="FooterChar"/>
    <w:uiPriority w:val="99"/>
    <w:unhideWhenUsed/>
    <w:rsid w:val="0064093A"/>
    <w:pPr>
      <w:tabs>
        <w:tab w:val="center" w:pos="4320"/>
        <w:tab w:val="right" w:pos="8640"/>
      </w:tabs>
      <w:spacing w:line="240" w:lineRule="auto"/>
    </w:pPr>
  </w:style>
  <w:style w:type="character" w:customStyle="1" w:styleId="FooterChar">
    <w:name w:val="Footer Char"/>
    <w:basedOn w:val="DefaultParagraphFont"/>
    <w:link w:val="Footer"/>
    <w:uiPriority w:val="99"/>
    <w:rsid w:val="0064093A"/>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6409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0970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tenderini.erika@hsr.it" TargetMode="External"/><Relationship Id="rId12" Type="http://schemas.openxmlformats.org/officeDocument/2006/relationships/hyperlink" Target="mailto:montini.eugenio@hsr.it"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calabria.andrea@hsr.it" TargetMode="External"/><Relationship Id="rId9" Type="http://schemas.openxmlformats.org/officeDocument/2006/relationships/hyperlink" Target="mailto:spinozzi.giulio@hsr.it" TargetMode="External"/><Relationship Id="rId10" Type="http://schemas.openxmlformats.org/officeDocument/2006/relationships/hyperlink" Target="mailto:benedicenti.fabrizio@hsr.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15</Words>
  <Characters>7502</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TIGET</Company>
  <LinksUpToDate>false</LinksUpToDate>
  <CharactersWithSpaces>8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o Spinozzi</dc:creator>
  <cp:lastModifiedBy>Giulio Spinozzi</cp:lastModifiedBy>
  <cp:revision>7</cp:revision>
  <dcterms:created xsi:type="dcterms:W3CDTF">2014-09-24T10:12:00Z</dcterms:created>
  <dcterms:modified xsi:type="dcterms:W3CDTF">2015-03-19T13:57:00Z</dcterms:modified>
</cp:coreProperties>
</file>